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Jasnalistaakcent5"/>
        <w:tblW w:w="12387" w:type="dxa"/>
        <w:tblLook w:val="04A0"/>
      </w:tblPr>
      <w:tblGrid>
        <w:gridCol w:w="1243"/>
        <w:gridCol w:w="6828"/>
        <w:gridCol w:w="1403"/>
        <w:gridCol w:w="1720"/>
        <w:gridCol w:w="113"/>
        <w:gridCol w:w="1080"/>
      </w:tblGrid>
      <w:tr w:rsidR="00FE300D" w:rsidRPr="00FE300D" w:rsidTr="00A45BBA">
        <w:trPr>
          <w:cnfStyle w:val="100000000000"/>
          <w:trHeight w:val="300"/>
        </w:trPr>
        <w:tc>
          <w:tcPr>
            <w:cnfStyle w:val="001000000000"/>
            <w:tcW w:w="8071" w:type="dxa"/>
            <w:gridSpan w:val="2"/>
            <w:noWrap/>
            <w:hideMark/>
          </w:tcPr>
          <w:p w:rsidR="00FE300D" w:rsidRPr="00FE300D" w:rsidRDefault="00FE300D" w:rsidP="00FE300D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en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Expression</w:t>
            </w:r>
            <w:proofErr w:type="spellEnd"/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td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.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Error</w:t>
            </w:r>
            <w:proofErr w:type="spellEnd"/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sult</w:t>
            </w:r>
            <w:proofErr w:type="spellEnd"/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LB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lbumin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8,57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8,184 - 9,190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LOX1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rachidonat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2-lipoxygenase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498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367 - 1,612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NGPTL7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ngiopoietin-lik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7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9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71 - 1,230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OX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ldehyd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oxid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58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54 - 0,833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POE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polipoprote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E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59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092 - 1,212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TOX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ntioxidant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protein 1 homolog (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yeast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)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01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920 - 2,138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BNIP3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BNIP3 BCL2/adenovirus E1B 19kDa interacting protein 3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2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024 - 1,360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AT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atalas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3,531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777 - 4,364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SDE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Cold shock domain containing E1, RNA-binding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801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20 - 0,879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YBA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ytochrom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b-245,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alpha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olypeptid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2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200 - 1,29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YGB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ytoglobin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2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07 - 0,351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HCR24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24-dehydrocholesterol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ductas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19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990 - 2,40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UOX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Dual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oxid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853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496 - 2,331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USP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Dual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oxid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86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75 - 0,894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EPHX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Epoxid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hydrol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,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ytoplasmic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832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682 - 1,952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EPX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Eosinophil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das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5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188 - 0,579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FOXM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Forkhead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box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M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48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318 - 1,63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RX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redoxin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303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359 - 5,392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RX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566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13 - 4,299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PR156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G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otein-coupled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receptor 156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3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88 - 0,791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PX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d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5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41 - 0,871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PX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d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33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130 - 2,52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PX3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d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3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199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952 - 2,40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PX4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d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4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22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01 - 1,427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PX7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d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7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5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96 - 0,735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SR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ductas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9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37 - 0,949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SS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ynthetas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9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67 - 0,95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GSTA4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-transfer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A4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86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17 - 0,754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STM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Glutathione S-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transfer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M2 (muscle)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43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048 - 1,227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STM3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Glutathione S-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transfer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M3 (brain)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389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064 - 2,835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STM5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-transfer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mu 5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72,004</w:t>
            </w:r>
          </w:p>
        </w:tc>
        <w:tc>
          <w:tcPr>
            <w:tcW w:w="183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67,620 - 76,430</w:t>
            </w:r>
          </w:p>
        </w:tc>
        <w:tc>
          <w:tcPr>
            <w:tcW w:w="108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STP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-transfer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pi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61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37 - 1,478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STT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-transfer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heta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688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391 - 3,062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STZ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ransfer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zeta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02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73 - 0,851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KRT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Kerat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 (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epidermolytic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hyperkeratosis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)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0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80 - 0,913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LPO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Lactoperoxidas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052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038 - 0,081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BL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Mannose-binding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lect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(protein C) 2, soluble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4,511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3,990 - 5,305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GST3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icrosomal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tathio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-transfer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3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5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43 - 0,827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PV17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MpV17 mitochondrial inner membrane protein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289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211 - 0,370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SRA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ethioni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ulfoxid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duct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A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89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28 - 1,132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T2A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etallothione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A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471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38 - 0,75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CF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eutrophil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ytosolic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factor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908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707 - 4,869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CF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eutrophil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ytosolic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factor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26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86 - 0,660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ME5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on-metastatic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ells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5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138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091 - 0,178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UDT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udix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-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yp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otif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803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419 - 2,367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UDT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Nudix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-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yp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motif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27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52 - 1,403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OXR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Oxidatio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sistanc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3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037 - 1,27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OXSR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Oxidative-stress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sponsiv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6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54 - 0,873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DLIM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PDZ and LIM domain 1 (elfin)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009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883 - 1,298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NKP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olynucleotid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kin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3'-phosphatase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29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55 - 1,461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DX-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713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450 - 2,058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DX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968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20 - 1,284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DX3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3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22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111 - 0,475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DX4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4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03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06 - 1,379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DX5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5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1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445 - 1,154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PRDX6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eroxi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6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256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171 - 0,475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EX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Phosphatidylinositol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3,4,5-trisphosphate-dependent RAC exchanger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108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075 - 0,14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NP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ion protein (p27-30)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3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291 - 0,388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TGS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rostaglandin-endoperoxid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ynth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816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370 - 2,192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NF7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Ring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finger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protein 7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05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916 - 1,261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CARA3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Scavenger receptor class A, member 3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3,54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549 - 6,996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EPP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elenoprote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P,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plasma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,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329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160 - 2,500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Gk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erum/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glucocorticoid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gulated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kin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335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2,228 - 2,508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IRT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irtu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25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848 - 2,275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OD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uperoxid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ismut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,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oluble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5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28 - 0,845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OD3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SOD3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uperoxid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ismut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3,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extracellular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326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842 - 2,199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RXN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ulfi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 homolog (S.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cerevisia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)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73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56 - 0,855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STK25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Serine/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threonin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>kin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25 (STE20 homolog, yeast)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937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699 - 1,264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TN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itin</w:t>
            </w:r>
            <w:proofErr w:type="spellEnd"/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25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1,149 - 1,384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UP</w:t>
            </w:r>
          </w:p>
        </w:tc>
      </w:tr>
      <w:tr w:rsidR="00FE300D" w:rsidRPr="00FE300D" w:rsidTr="00A45BBA">
        <w:trPr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XNRD1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hio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duct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1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43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414 - 0,458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</w:tr>
      <w:tr w:rsidR="00FE300D" w:rsidRPr="00FE300D" w:rsidTr="00A45BBA">
        <w:trPr>
          <w:cnfStyle w:val="000000100000"/>
          <w:trHeight w:val="300"/>
        </w:trPr>
        <w:tc>
          <w:tcPr>
            <w:cnfStyle w:val="001000000000"/>
            <w:tcW w:w="1243" w:type="dxa"/>
            <w:noWrap/>
            <w:hideMark/>
          </w:tcPr>
          <w:p w:rsidR="00FE300D" w:rsidRPr="00FE300D" w:rsidRDefault="00FE300D" w:rsidP="00FE300D">
            <w:pPr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XNRD2</w:t>
            </w:r>
          </w:p>
        </w:tc>
        <w:tc>
          <w:tcPr>
            <w:tcW w:w="6828" w:type="dxa"/>
            <w:noWrap/>
            <w:hideMark/>
          </w:tcPr>
          <w:p w:rsidR="00FE300D" w:rsidRPr="00FE300D" w:rsidRDefault="00FE300D" w:rsidP="00FE300D">
            <w:pPr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Thioredoxin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reductase</w:t>
            </w:r>
            <w:proofErr w:type="spellEnd"/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 xml:space="preserve"> 2</w:t>
            </w:r>
          </w:p>
        </w:tc>
        <w:tc>
          <w:tcPr>
            <w:tcW w:w="1403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64</w:t>
            </w:r>
          </w:p>
        </w:tc>
        <w:tc>
          <w:tcPr>
            <w:tcW w:w="1720" w:type="dxa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0,508 - 0,640</w:t>
            </w:r>
          </w:p>
        </w:tc>
        <w:tc>
          <w:tcPr>
            <w:tcW w:w="1193" w:type="dxa"/>
            <w:gridSpan w:val="2"/>
            <w:noWrap/>
            <w:hideMark/>
          </w:tcPr>
          <w:p w:rsidR="00FE300D" w:rsidRPr="00FE300D" w:rsidRDefault="00FE300D" w:rsidP="00A45BB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FE300D">
              <w:rPr>
                <w:rFonts w:ascii="Arial" w:eastAsia="Times New Roman" w:hAnsi="Arial" w:cs="Arial"/>
                <w:color w:val="000000"/>
                <w:lang w:eastAsia="pl-PL"/>
              </w:rPr>
              <w:t>DOWN</w:t>
            </w:r>
          </w:p>
        </w:tc>
      </w:tr>
    </w:tbl>
    <w:p w:rsidR="00D44079" w:rsidRDefault="00D44079"/>
    <w:sectPr w:rsidR="00D44079" w:rsidSect="00FE30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E300D"/>
    <w:rsid w:val="00A45BBA"/>
    <w:rsid w:val="00D44079"/>
    <w:rsid w:val="00FE3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4407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alistaakcent5">
    <w:name w:val="Light List Accent 5"/>
    <w:basedOn w:val="Standardowy"/>
    <w:uiPriority w:val="61"/>
    <w:rsid w:val="00FE300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12B7DA-0CE6-473F-8FE2-DCB6650AD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7</Words>
  <Characters>3465</Characters>
  <Application>Microsoft Office Word</Application>
  <DocSecurity>0</DocSecurity>
  <Lines>28</Lines>
  <Paragraphs>8</Paragraphs>
  <ScaleCrop>false</ScaleCrop>
  <Company>HP</Company>
  <LinksUpToDate>false</LinksUpToDate>
  <CharactersWithSpaces>4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a</dc:creator>
  <cp:lastModifiedBy>Aneta</cp:lastModifiedBy>
  <cp:revision>2</cp:revision>
  <dcterms:created xsi:type="dcterms:W3CDTF">2015-09-21T16:03:00Z</dcterms:created>
  <dcterms:modified xsi:type="dcterms:W3CDTF">2015-09-21T16:06:00Z</dcterms:modified>
</cp:coreProperties>
</file>